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6F9CA" w14:textId="6C7893F9" w:rsidR="00FC2962" w:rsidRPr="00963656" w:rsidRDefault="00FC2962" w:rsidP="00B36930">
      <w:pPr>
        <w:rPr>
          <w:rFonts w:cs="Times New Roman"/>
          <w:color w:val="EE0000"/>
          <w:sz w:val="24"/>
          <w:szCs w:val="24"/>
        </w:rPr>
      </w:pPr>
      <w:r w:rsidRPr="00963656">
        <w:rPr>
          <w:rFonts w:cs="Times New Roman"/>
          <w:b/>
          <w:bCs/>
          <w:color w:val="EE0000"/>
          <w:sz w:val="24"/>
          <w:szCs w:val="24"/>
        </w:rPr>
        <w:t xml:space="preserve">Supplementary Table </w:t>
      </w:r>
      <w:r w:rsidR="00963656" w:rsidRPr="00963656">
        <w:rPr>
          <w:rFonts w:cs="Times New Roman"/>
          <w:b/>
          <w:bCs/>
          <w:color w:val="EE0000"/>
          <w:sz w:val="24"/>
          <w:szCs w:val="24"/>
        </w:rPr>
        <w:t>12</w:t>
      </w:r>
      <w:r w:rsidR="00B36930" w:rsidRPr="00963656">
        <w:rPr>
          <w:rFonts w:cs="Times New Roman"/>
          <w:b/>
          <w:bCs/>
          <w:color w:val="EE0000"/>
          <w:sz w:val="24"/>
          <w:szCs w:val="24"/>
        </w:rPr>
        <w:t>.</w:t>
      </w:r>
      <w:r w:rsidRPr="00963656">
        <w:rPr>
          <w:rFonts w:cs="Times New Roman"/>
          <w:color w:val="EE0000"/>
          <w:sz w:val="24"/>
          <w:szCs w:val="24"/>
        </w:rPr>
        <w:t xml:space="preserve"> Variance Inflation Factor and Tolerance</w:t>
      </w:r>
      <w:r w:rsidR="0011415A" w:rsidRPr="00963656">
        <w:rPr>
          <w:rFonts w:cs="Times New Roman"/>
          <w:color w:val="EE0000"/>
          <w:sz w:val="24"/>
          <w:szCs w:val="24"/>
        </w:rPr>
        <w:t xml:space="preserve"> (PhA </w:t>
      </w:r>
      <w:r w:rsidR="00963656" w:rsidRPr="00963656">
        <w:rPr>
          <w:rFonts w:cs="Times New Roman"/>
          <w:color w:val="EE0000"/>
          <w:sz w:val="24"/>
          <w:szCs w:val="24"/>
        </w:rPr>
        <w:t>Logistic</w:t>
      </w:r>
      <w:r w:rsidR="0011415A" w:rsidRPr="00963656">
        <w:rPr>
          <w:rFonts w:cs="Times New Roman"/>
          <w:color w:val="EE0000"/>
          <w:sz w:val="24"/>
          <w:szCs w:val="24"/>
        </w:rPr>
        <w:t xml:space="preserve"> regression)</w:t>
      </w:r>
      <w:r w:rsidRPr="00963656">
        <w:rPr>
          <w:rFonts w:cs="Times New Roman"/>
          <w:color w:val="EE0000"/>
          <w:sz w:val="24"/>
          <w:szCs w:val="24"/>
        </w:rPr>
        <w:t xml:space="preserve"> in the non-agricultural group</w:t>
      </w:r>
    </w:p>
    <w:tbl>
      <w:tblPr>
        <w:tblW w:w="8640" w:type="dxa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242"/>
        <w:gridCol w:w="1134"/>
        <w:gridCol w:w="864"/>
        <w:gridCol w:w="1080"/>
        <w:gridCol w:w="1080"/>
        <w:gridCol w:w="1080"/>
      </w:tblGrid>
      <w:tr w:rsidR="00963656" w:rsidRPr="00963656" w14:paraId="524D5904" w14:textId="77777777" w:rsidTr="0096365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6B1C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F37A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VIF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7526" w14:textId="7FE90933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VIF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CI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06F2" w14:textId="6B9BC639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VIF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CI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7172" w14:textId="59F0575D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SE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facto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DBE2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5327" w14:textId="22870CF0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Tolerance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CI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E84B" w14:textId="1C6F8498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Tolerance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CI</w:t>
            </w:r>
            <w:r w:rsidRPr="00963656">
              <w:rPr>
                <w:rFonts w:eastAsiaTheme="minorEastAsia" w:cs="Times New Roman" w:hint="eastAsia"/>
                <w:color w:val="EE0000"/>
                <w:sz w:val="20"/>
                <w:szCs w:val="20"/>
              </w:rPr>
              <w:t xml:space="preserve"> </w:t>
            </w: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high</w:t>
            </w:r>
          </w:p>
        </w:tc>
      </w:tr>
      <w:tr w:rsidR="00963656" w:rsidRPr="00963656" w14:paraId="42411FE9" w14:textId="77777777" w:rsidTr="0096365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CB23" w14:textId="4C9CF180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F202" w14:textId="601529BB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 w:hint="eastAsia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310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E69B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4104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A4C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418490</w:t>
            </w:r>
          </w:p>
        </w:tc>
        <w:tc>
          <w:tcPr>
            <w:tcW w:w="8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F8F4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6351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64E3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884123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0D7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7049748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6BA2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605719</w:t>
            </w:r>
          </w:p>
        </w:tc>
      </w:tr>
      <w:tr w:rsidR="00963656" w:rsidRPr="00963656" w14:paraId="2AD74F11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037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  <w:t>BM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B8B4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8.21792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A323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6.57753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5612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0.34077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E12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2.8666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959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12168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CECB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096704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3524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1520327</w:t>
            </w:r>
          </w:p>
        </w:tc>
      </w:tr>
      <w:tr w:rsidR="00963656" w:rsidRPr="00963656" w14:paraId="49E3CC6D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B727" w14:textId="399D33D1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SM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2C6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2.43019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786E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2.0329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0E51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2.98025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2B17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5589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003F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41148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6A8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335541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5C7C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4919014</w:t>
            </w:r>
          </w:p>
        </w:tc>
      </w:tr>
      <w:tr w:rsidR="00963656" w:rsidRPr="00963656" w14:paraId="20A2D5EA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4119" w14:textId="64971B66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duration of diabet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2B3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64972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62E6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0798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F8CF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52881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DC36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319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FA9A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3899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D0DE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654102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B634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920805</w:t>
            </w:r>
          </w:p>
        </w:tc>
      </w:tr>
      <w:tr w:rsidR="00963656" w:rsidRPr="00963656" w14:paraId="2A4BEBB1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3080" w14:textId="4FB006FF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VF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64B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6.769868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5529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5.4399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E4D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8.49819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782C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2.6018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240C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14771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C81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11767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D04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1838263</w:t>
            </w:r>
          </w:p>
        </w:tc>
      </w:tr>
      <w:tr w:rsidR="00963656" w:rsidRPr="00963656" w14:paraId="1B982504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AC42" w14:textId="0D9A8BCF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color w:val="EE0000"/>
                <w:sz w:val="20"/>
                <w:szCs w:val="20"/>
              </w:rPr>
              <w:t>Average daily intake of ric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3A57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24607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F7B1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1846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243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51116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D61A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162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7CEA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80251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CBD7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661742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BEBE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8940843</w:t>
            </w:r>
          </w:p>
        </w:tc>
      </w:tr>
      <w:tr w:rsidR="00963656" w:rsidRPr="00963656" w14:paraId="122A32A5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C174" w14:textId="6C2185FE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color w:val="EE0000"/>
                <w:sz w:val="20"/>
                <w:szCs w:val="20"/>
              </w:rPr>
              <w:t>Hemoglobi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3F0F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28442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D39B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003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9AC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3.50943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B5D9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141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170E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7234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4A0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284946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D57F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996778</w:t>
            </w:r>
          </w:p>
        </w:tc>
      </w:tr>
      <w:tr w:rsidR="00963656" w:rsidRPr="00963656" w14:paraId="5CAEF921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9EAF" w14:textId="35D2AF1E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color w:val="EE0000"/>
                <w:sz w:val="20"/>
                <w:szCs w:val="20"/>
              </w:rPr>
              <w:t>Ure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890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5568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8E5B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5639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0C3B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42980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FEBC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0750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6130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86528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680D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699395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66B5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9466178</w:t>
            </w:r>
          </w:p>
        </w:tc>
      </w:tr>
      <w:tr w:rsidR="00963656" w:rsidRPr="00963656" w14:paraId="30EA2224" w14:textId="77777777" w:rsidTr="00963656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5CDA" w14:textId="62949E49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20"/>
                <w:szCs w:val="20"/>
              </w:rPr>
            </w:pPr>
            <w:r w:rsidRPr="00963656">
              <w:rPr>
                <w:rFonts w:cs="Times New Roman"/>
                <w:b/>
                <w:color w:val="EE0000"/>
                <w:sz w:val="20"/>
                <w:szCs w:val="20"/>
              </w:rPr>
              <w:t>Creatinin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E652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288104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AA6F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489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4B94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55718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2BC7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1.1349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684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77633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56B8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642184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8C0A" w14:textId="77777777" w:rsidR="00963656" w:rsidRPr="00963656" w:rsidRDefault="00963656" w:rsidP="00E32C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20"/>
                <w:szCs w:val="20"/>
              </w:rPr>
            </w:pPr>
            <w:r w:rsidRPr="00963656">
              <w:rPr>
                <w:rFonts w:eastAsia="DejaVu Sans" w:cs="Times New Roman"/>
                <w:color w:val="EE0000"/>
                <w:sz w:val="20"/>
                <w:szCs w:val="20"/>
              </w:rPr>
              <w:t>0.8703448</w:t>
            </w:r>
          </w:p>
        </w:tc>
      </w:tr>
    </w:tbl>
    <w:p w14:paraId="2B604FA0" w14:textId="77777777" w:rsidR="00963656" w:rsidRPr="00963656" w:rsidRDefault="00963656" w:rsidP="00B36930">
      <w:pPr>
        <w:rPr>
          <w:rFonts w:cs="Times New Roman"/>
          <w:color w:val="EE0000"/>
          <w:sz w:val="28"/>
          <w:szCs w:val="28"/>
        </w:rPr>
      </w:pPr>
    </w:p>
    <w:sectPr w:rsidR="00963656" w:rsidRPr="00963656" w:rsidSect="00FC2962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9510D" w14:textId="77777777" w:rsidR="00CB6252" w:rsidRDefault="00CB6252" w:rsidP="00FC2962">
      <w:r>
        <w:separator/>
      </w:r>
    </w:p>
  </w:endnote>
  <w:endnote w:type="continuationSeparator" w:id="0">
    <w:p w14:paraId="44DB1A23" w14:textId="77777777" w:rsidR="00CB6252" w:rsidRDefault="00CB6252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DE0AB" w14:textId="77777777" w:rsidR="00CB6252" w:rsidRDefault="00CB6252" w:rsidP="00FC2962">
      <w:r>
        <w:separator/>
      </w:r>
    </w:p>
  </w:footnote>
  <w:footnote w:type="continuationSeparator" w:id="0">
    <w:p w14:paraId="5C2A41B6" w14:textId="77777777" w:rsidR="00CB6252" w:rsidRDefault="00CB6252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1025B5"/>
    <w:rsid w:val="0011415A"/>
    <w:rsid w:val="0016146E"/>
    <w:rsid w:val="0017659C"/>
    <w:rsid w:val="001F2ED3"/>
    <w:rsid w:val="0035518D"/>
    <w:rsid w:val="004D3F8C"/>
    <w:rsid w:val="00552FF2"/>
    <w:rsid w:val="0062334F"/>
    <w:rsid w:val="006569BD"/>
    <w:rsid w:val="006D0DC6"/>
    <w:rsid w:val="00947116"/>
    <w:rsid w:val="00963656"/>
    <w:rsid w:val="00A357E2"/>
    <w:rsid w:val="00AF6D56"/>
    <w:rsid w:val="00B36930"/>
    <w:rsid w:val="00B70105"/>
    <w:rsid w:val="00CB6252"/>
    <w:rsid w:val="00CC7D59"/>
    <w:rsid w:val="00D91649"/>
    <w:rsid w:val="00E00C77"/>
    <w:rsid w:val="00E32C94"/>
    <w:rsid w:val="00E64B5D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4436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8</cp:revision>
  <dcterms:created xsi:type="dcterms:W3CDTF">2026-03-25T17:26:00Z</dcterms:created>
  <dcterms:modified xsi:type="dcterms:W3CDTF">2026-04-20T03:58:00Z</dcterms:modified>
</cp:coreProperties>
</file>